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3E9" w:rsidRDefault="00BC03E9" w:rsidP="00BC03E9">
      <w:pPr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8B0C01" wp14:editId="17585E74">
                <wp:simplePos x="0" y="0"/>
                <wp:positionH relativeFrom="column">
                  <wp:posOffset>127000</wp:posOffset>
                </wp:positionH>
                <wp:positionV relativeFrom="paragraph">
                  <wp:posOffset>64346</wp:posOffset>
                </wp:positionV>
                <wp:extent cx="1498060" cy="274320"/>
                <wp:effectExtent l="0" t="0" r="635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06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BC03E9" w:rsidRPr="005D768B" w:rsidRDefault="00BC03E9" w:rsidP="00BC03E9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5D768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Additional File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4.</w:t>
                            </w:r>
                            <w:r w:rsidRPr="005D768B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E8B0C01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0pt;margin-top:5.05pt;width:117.95pt;height:21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" fillcolor="white [3201]" stroked="f" strokeweight=".5pt">
                <v:textbox>
                  <w:txbxContent>
                    <w:p w:rsidR="00BC03E9" w:rsidRPr="005D768B" w:rsidRDefault="00BC03E9" w:rsidP="00BC03E9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5D768B">
                        <w:rPr>
                          <w:b/>
                          <w:bCs/>
                          <w:sz w:val="18"/>
                          <w:szCs w:val="18"/>
                        </w:rPr>
                        <w:t xml:space="preserve">Additional File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4.</w:t>
                      </w:r>
                      <w:r w:rsidRPr="005D768B">
                        <w:rPr>
                          <w:b/>
                          <w:bCs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42C44AF" wp14:editId="2153BE6D">
            <wp:extent cx="5113171" cy="3699933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9" t="8963" r="40737" b="22080"/>
                    <a:stretch/>
                  </pic:blipFill>
                  <pic:spPr bwMode="auto">
                    <a:xfrm>
                      <a:off x="0" y="0"/>
                      <a:ext cx="5126484" cy="37095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03E9" w:rsidRPr="00027CD5" w:rsidRDefault="00BC03E9" w:rsidP="00BC03E9">
      <w:pPr>
        <w:pStyle w:val="Caption"/>
        <w:rPr>
          <w:i w:val="0"/>
          <w:iCs w:val="0"/>
          <w:color w:val="000000" w:themeColor="text1"/>
          <w:sz w:val="21"/>
          <w:szCs w:val="21"/>
        </w:rPr>
        <w:sectPr w:rsidR="00BC03E9" w:rsidRPr="00027CD5" w:rsidSect="00CE4E8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27CD5">
        <w:rPr>
          <w:i w:val="0"/>
          <w:iCs w:val="0"/>
          <w:color w:val="000000" w:themeColor="text1"/>
          <w:sz w:val="21"/>
          <w:szCs w:val="21"/>
        </w:rPr>
        <w:t xml:space="preserve">Additional File 4. Antenatal Care Indicator Sensitivity and Specificity by Country of Study and Age Group. Country of study: Bangladesh (BA), Cambodia (CA) and Kenya (KE). Adolescent age group: ages 15 to 20 years, Adult age group - ages 21 to 52 years. </w:t>
      </w:r>
      <w:r w:rsidRPr="00027CD5">
        <w:rPr>
          <w:i w:val="0"/>
          <w:iCs w:val="0"/>
          <w:color w:val="000000" w:themeColor="text1"/>
          <w:sz w:val="22"/>
          <w:szCs w:val="22"/>
        </w:rPr>
        <w:t>Grey horizontal lines represent 95% confidence intervals about the estimates, overlapping confidence intervals implies no statistical difference in level of the predictor. As a benchmark for indicator quality, 80% sensitivity and specificity is shown as a vertical grey line.</w:t>
      </w:r>
    </w:p>
    <w:p w:rsidR="00B1197A" w:rsidRDefault="00B1197A">
      <w:bookmarkStart w:id="0" w:name="_GoBack"/>
      <w:bookmarkEnd w:id="0"/>
    </w:p>
    <w:sectPr w:rsidR="00B11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3E9"/>
    <w:rsid w:val="00000DC9"/>
    <w:rsid w:val="00017ABB"/>
    <w:rsid w:val="00022D41"/>
    <w:rsid w:val="00030AD0"/>
    <w:rsid w:val="000360DE"/>
    <w:rsid w:val="00064715"/>
    <w:rsid w:val="00077200"/>
    <w:rsid w:val="00086B32"/>
    <w:rsid w:val="000939A0"/>
    <w:rsid w:val="000D2B49"/>
    <w:rsid w:val="000F0CDF"/>
    <w:rsid w:val="00120549"/>
    <w:rsid w:val="00130E0B"/>
    <w:rsid w:val="001616C1"/>
    <w:rsid w:val="001B1BC7"/>
    <w:rsid w:val="001B6A3F"/>
    <w:rsid w:val="001D6F24"/>
    <w:rsid w:val="00201FE3"/>
    <w:rsid w:val="00245692"/>
    <w:rsid w:val="002508F7"/>
    <w:rsid w:val="00252593"/>
    <w:rsid w:val="00254365"/>
    <w:rsid w:val="00274D7C"/>
    <w:rsid w:val="002D48E8"/>
    <w:rsid w:val="002D5E17"/>
    <w:rsid w:val="002D6FA8"/>
    <w:rsid w:val="002E492B"/>
    <w:rsid w:val="002F2E84"/>
    <w:rsid w:val="003107AD"/>
    <w:rsid w:val="00314F3C"/>
    <w:rsid w:val="00351078"/>
    <w:rsid w:val="00375AC0"/>
    <w:rsid w:val="00395213"/>
    <w:rsid w:val="003A1C06"/>
    <w:rsid w:val="003A4817"/>
    <w:rsid w:val="003D62EF"/>
    <w:rsid w:val="003F1B5F"/>
    <w:rsid w:val="003F4946"/>
    <w:rsid w:val="003F500F"/>
    <w:rsid w:val="004017CF"/>
    <w:rsid w:val="00405E00"/>
    <w:rsid w:val="004065E6"/>
    <w:rsid w:val="00407209"/>
    <w:rsid w:val="00413519"/>
    <w:rsid w:val="00417680"/>
    <w:rsid w:val="00425C91"/>
    <w:rsid w:val="00427030"/>
    <w:rsid w:val="00437891"/>
    <w:rsid w:val="004716B3"/>
    <w:rsid w:val="004968B5"/>
    <w:rsid w:val="004F33FC"/>
    <w:rsid w:val="005024D1"/>
    <w:rsid w:val="00503DC4"/>
    <w:rsid w:val="00523280"/>
    <w:rsid w:val="005417C6"/>
    <w:rsid w:val="00542B8A"/>
    <w:rsid w:val="00543B8B"/>
    <w:rsid w:val="00557D6C"/>
    <w:rsid w:val="0056494E"/>
    <w:rsid w:val="00575022"/>
    <w:rsid w:val="00580414"/>
    <w:rsid w:val="00583668"/>
    <w:rsid w:val="00585784"/>
    <w:rsid w:val="005A09AA"/>
    <w:rsid w:val="00624327"/>
    <w:rsid w:val="006316DE"/>
    <w:rsid w:val="00661E82"/>
    <w:rsid w:val="006A1C5C"/>
    <w:rsid w:val="006B6414"/>
    <w:rsid w:val="006C5916"/>
    <w:rsid w:val="0070277C"/>
    <w:rsid w:val="00704540"/>
    <w:rsid w:val="00713B81"/>
    <w:rsid w:val="00756EF9"/>
    <w:rsid w:val="00766A19"/>
    <w:rsid w:val="00797058"/>
    <w:rsid w:val="007A4B54"/>
    <w:rsid w:val="007B13BA"/>
    <w:rsid w:val="007C474B"/>
    <w:rsid w:val="007F0431"/>
    <w:rsid w:val="007F0CA0"/>
    <w:rsid w:val="007F1948"/>
    <w:rsid w:val="00820424"/>
    <w:rsid w:val="00832FB1"/>
    <w:rsid w:val="008334ED"/>
    <w:rsid w:val="00847A94"/>
    <w:rsid w:val="008A5CEE"/>
    <w:rsid w:val="008B7BE7"/>
    <w:rsid w:val="008C1308"/>
    <w:rsid w:val="008E3EEB"/>
    <w:rsid w:val="00917179"/>
    <w:rsid w:val="00921B37"/>
    <w:rsid w:val="00957E66"/>
    <w:rsid w:val="009600C7"/>
    <w:rsid w:val="00964D0F"/>
    <w:rsid w:val="009A1E73"/>
    <w:rsid w:val="009A3ECE"/>
    <w:rsid w:val="009C1372"/>
    <w:rsid w:val="009D2FCB"/>
    <w:rsid w:val="009E2547"/>
    <w:rsid w:val="00A15656"/>
    <w:rsid w:val="00A36F4D"/>
    <w:rsid w:val="00A84A34"/>
    <w:rsid w:val="00AC59F6"/>
    <w:rsid w:val="00AD26B2"/>
    <w:rsid w:val="00AF1469"/>
    <w:rsid w:val="00B07FC4"/>
    <w:rsid w:val="00B1197A"/>
    <w:rsid w:val="00B31F8F"/>
    <w:rsid w:val="00B40D64"/>
    <w:rsid w:val="00B84DD7"/>
    <w:rsid w:val="00BC03E9"/>
    <w:rsid w:val="00BD11C0"/>
    <w:rsid w:val="00BF6AC9"/>
    <w:rsid w:val="00C12742"/>
    <w:rsid w:val="00C145B9"/>
    <w:rsid w:val="00C85B2B"/>
    <w:rsid w:val="00CB26C7"/>
    <w:rsid w:val="00CB5E8E"/>
    <w:rsid w:val="00CB69B1"/>
    <w:rsid w:val="00CF27AE"/>
    <w:rsid w:val="00D42E5B"/>
    <w:rsid w:val="00D771C4"/>
    <w:rsid w:val="00D7758E"/>
    <w:rsid w:val="00DC1239"/>
    <w:rsid w:val="00DD6CBD"/>
    <w:rsid w:val="00E1284B"/>
    <w:rsid w:val="00E130D1"/>
    <w:rsid w:val="00E80B2D"/>
    <w:rsid w:val="00EB47AB"/>
    <w:rsid w:val="00EF1C0D"/>
    <w:rsid w:val="00F2318F"/>
    <w:rsid w:val="00F505D5"/>
    <w:rsid w:val="00F55BED"/>
    <w:rsid w:val="00F71FFB"/>
    <w:rsid w:val="00FA3121"/>
    <w:rsid w:val="00FB006E"/>
    <w:rsid w:val="00FB051A"/>
    <w:rsid w:val="00FC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235AB-0FF9-4440-B3C9-80F5C090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3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03E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Chorchill Tulabing</cp:lastModifiedBy>
  <cp:revision>1</cp:revision>
  <dcterms:created xsi:type="dcterms:W3CDTF">2023-06-03T07:10:00Z</dcterms:created>
  <dcterms:modified xsi:type="dcterms:W3CDTF">2023-06-03T07:10:00Z</dcterms:modified>
</cp:coreProperties>
</file>